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39068" w14:textId="77777777" w:rsidR="00697789" w:rsidRPr="00DB6078" w:rsidRDefault="00697789" w:rsidP="00697789">
      <w:pPr>
        <w:rPr>
          <w:rFonts w:ascii="Arial" w:hAnsi="Arial" w:cs="Arial"/>
          <w:b/>
          <w:bCs/>
          <w:sz w:val="18"/>
          <w:szCs w:val="18"/>
        </w:rPr>
      </w:pPr>
      <w:r w:rsidRPr="00DB6078">
        <w:rPr>
          <w:rFonts w:ascii="Arial" w:hAnsi="Arial" w:cs="Arial"/>
          <w:b/>
          <w:bCs/>
          <w:sz w:val="18"/>
          <w:szCs w:val="18"/>
          <w:shd w:val="clear" w:color="auto" w:fill="FFFFFF"/>
        </w:rPr>
        <w:t>Supplementary</w:t>
      </w:r>
      <w:r w:rsidRPr="00DB6078">
        <w:rPr>
          <w:rFonts w:ascii="Arial" w:hAnsi="Arial" w:cs="Arial"/>
          <w:b/>
          <w:bCs/>
          <w:sz w:val="18"/>
          <w:szCs w:val="18"/>
        </w:rPr>
        <w:t xml:space="preserve"> Table 1 </w:t>
      </w:r>
      <w:r w:rsidRPr="00DB6078">
        <w:rPr>
          <w:rFonts w:ascii="Arial" w:hAnsi="Arial" w:cs="Arial"/>
          <w:sz w:val="18"/>
          <w:szCs w:val="18"/>
        </w:rPr>
        <w:t xml:space="preserve">Clinical outcomes of </w:t>
      </w:r>
      <w:r w:rsidRPr="00DB6078">
        <w:rPr>
          <w:rStyle w:val="tgt1"/>
          <w:rFonts w:ascii="Arial" w:hAnsi="Arial" w:cs="Arial"/>
          <w:sz w:val="18"/>
          <w:szCs w:val="18"/>
        </w:rPr>
        <w:t>Group A</w:t>
      </w:r>
      <w:r w:rsidRPr="00DB6078">
        <w:rPr>
          <w:rFonts w:ascii="Arial" w:hAnsi="Arial" w:cs="Arial"/>
          <w:sz w:val="18"/>
          <w:szCs w:val="18"/>
        </w:rPr>
        <w:t xml:space="preserve"> and B with </w:t>
      </w:r>
      <w:r w:rsidRPr="00DB6078">
        <w:rPr>
          <w:rFonts w:ascii="Arial" w:hAnsi="Arial" w:cs="Arial"/>
          <w:sz w:val="18"/>
          <w:szCs w:val="18"/>
          <w:shd w:val="clear" w:color="auto" w:fill="FFFFFF"/>
        </w:rPr>
        <w:t xml:space="preserve">Poseidon concept. </w:t>
      </w:r>
    </w:p>
    <w:tbl>
      <w:tblPr>
        <w:tblStyle w:val="6"/>
        <w:tblpPr w:leftFromText="180" w:rightFromText="180" w:vertAnchor="text" w:horzAnchor="margin" w:tblpXSpec="center" w:tblpY="133"/>
        <w:tblW w:w="8381" w:type="dxa"/>
        <w:tblLook w:val="04A0" w:firstRow="1" w:lastRow="0" w:firstColumn="1" w:lastColumn="0" w:noHBand="0" w:noVBand="1"/>
      </w:tblPr>
      <w:tblGrid>
        <w:gridCol w:w="2835"/>
        <w:gridCol w:w="2122"/>
        <w:gridCol w:w="1984"/>
        <w:gridCol w:w="1440"/>
      </w:tblGrid>
      <w:tr w:rsidR="00697789" w:rsidRPr="00DB6078" w14:paraId="21BBCC35" w14:textId="77777777" w:rsidTr="00A739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2E7B3C8" w14:textId="77777777" w:rsidR="00697789" w:rsidRPr="00DB6078" w:rsidRDefault="00697789" w:rsidP="00A7394B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122" w:type="dxa"/>
          </w:tcPr>
          <w:p w14:paraId="1DE8DCDF" w14:textId="77777777" w:rsidR="00697789" w:rsidRPr="00DB6078" w:rsidRDefault="00697789" w:rsidP="00A73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DB6078">
              <w:rPr>
                <w:rStyle w:val="tgt1"/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Group A</w:t>
            </w:r>
          </w:p>
        </w:tc>
        <w:tc>
          <w:tcPr>
            <w:tcW w:w="1984" w:type="dxa"/>
          </w:tcPr>
          <w:p w14:paraId="096E08FE" w14:textId="77777777" w:rsidR="00697789" w:rsidRPr="00DB6078" w:rsidRDefault="00697789" w:rsidP="00A73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DB6078">
              <w:rPr>
                <w:rStyle w:val="tgt1"/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Group B</w:t>
            </w:r>
          </w:p>
        </w:tc>
        <w:tc>
          <w:tcPr>
            <w:tcW w:w="1440" w:type="dxa"/>
          </w:tcPr>
          <w:p w14:paraId="5D5BB1AB" w14:textId="77777777" w:rsidR="00697789" w:rsidRPr="00DB6078" w:rsidRDefault="00697789" w:rsidP="00A73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p</w:t>
            </w:r>
          </w:p>
        </w:tc>
      </w:tr>
      <w:tr w:rsidR="00697789" w:rsidRPr="00DB6078" w14:paraId="19EED392" w14:textId="77777777" w:rsidTr="00A7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C95D3FD" w14:textId="77777777" w:rsidR="00697789" w:rsidRPr="00DB6078" w:rsidRDefault="00697789" w:rsidP="00A7394B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Number of cycles </w:t>
            </w:r>
          </w:p>
          <w:p w14:paraId="5AF2565E" w14:textId="77777777" w:rsidR="00697789" w:rsidRPr="00DB6078" w:rsidRDefault="00697789" w:rsidP="00A7394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  Group -1          </w:t>
            </w:r>
          </w:p>
          <w:p w14:paraId="1DE83C9A" w14:textId="77777777" w:rsidR="00697789" w:rsidRPr="00DB6078" w:rsidRDefault="00697789" w:rsidP="00A7394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  Group -2</w:t>
            </w:r>
          </w:p>
          <w:p w14:paraId="71699B5C" w14:textId="77777777" w:rsidR="00697789" w:rsidRPr="00DB6078" w:rsidRDefault="00697789" w:rsidP="00A7394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  Group -3</w:t>
            </w:r>
          </w:p>
          <w:p w14:paraId="7B7A1A32" w14:textId="77777777" w:rsidR="00697789" w:rsidRPr="00DB6078" w:rsidRDefault="00697789" w:rsidP="00A7394B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  Group -4</w:t>
            </w:r>
          </w:p>
        </w:tc>
        <w:tc>
          <w:tcPr>
            <w:tcW w:w="2122" w:type="dxa"/>
          </w:tcPr>
          <w:p w14:paraId="164BE115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169</w:t>
            </w:r>
          </w:p>
          <w:p w14:paraId="7806B246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8</w:t>
            </w:r>
          </w:p>
          <w:p w14:paraId="33F22ADB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21</w:t>
            </w:r>
          </w:p>
          <w:p w14:paraId="6C62DE1C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15</w:t>
            </w:r>
          </w:p>
          <w:p w14:paraId="27EFCE1C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125</w:t>
            </w:r>
          </w:p>
        </w:tc>
        <w:tc>
          <w:tcPr>
            <w:tcW w:w="1984" w:type="dxa"/>
          </w:tcPr>
          <w:p w14:paraId="35C2DE6A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493</w:t>
            </w:r>
          </w:p>
          <w:p w14:paraId="0FDB64F9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10</w:t>
            </w:r>
          </w:p>
          <w:p w14:paraId="6EBD5D7A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46</w:t>
            </w:r>
          </w:p>
          <w:p w14:paraId="71B7F3EC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93</w:t>
            </w:r>
          </w:p>
          <w:p w14:paraId="3915A670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344</w:t>
            </w:r>
          </w:p>
        </w:tc>
        <w:tc>
          <w:tcPr>
            <w:tcW w:w="1440" w:type="dxa"/>
          </w:tcPr>
          <w:p w14:paraId="0E9EDA5A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NA</w:t>
            </w:r>
          </w:p>
          <w:p w14:paraId="7F2B62FE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NA</w:t>
            </w:r>
          </w:p>
          <w:p w14:paraId="3E81A23C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NA</w:t>
            </w:r>
          </w:p>
          <w:p w14:paraId="0E39AA4C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NA</w:t>
            </w:r>
          </w:p>
          <w:p w14:paraId="5546D88F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NA</w:t>
            </w:r>
          </w:p>
        </w:tc>
      </w:tr>
      <w:tr w:rsidR="00697789" w:rsidRPr="00DB6078" w14:paraId="2C35C76F" w14:textId="77777777" w:rsidTr="00A7394B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A3757E9" w14:textId="77777777" w:rsidR="00697789" w:rsidRPr="00DB6078" w:rsidRDefault="00697789" w:rsidP="00A7394B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Premature ovulation rate (%)</w:t>
            </w:r>
          </w:p>
          <w:p w14:paraId="3834779C" w14:textId="77777777" w:rsidR="00697789" w:rsidRPr="00DB6078" w:rsidRDefault="00697789" w:rsidP="00A7394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  Group -1          </w:t>
            </w:r>
          </w:p>
          <w:p w14:paraId="4FDD8026" w14:textId="77777777" w:rsidR="00697789" w:rsidRPr="00DB6078" w:rsidRDefault="00697789" w:rsidP="00A7394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  Group -2</w:t>
            </w:r>
          </w:p>
          <w:p w14:paraId="7F8A21E5" w14:textId="77777777" w:rsidR="00697789" w:rsidRPr="00DB6078" w:rsidRDefault="00697789" w:rsidP="00A7394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  Group -3</w:t>
            </w:r>
          </w:p>
          <w:p w14:paraId="71434433" w14:textId="77777777" w:rsidR="00697789" w:rsidRPr="00DB6078" w:rsidRDefault="00697789" w:rsidP="00A7394B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  Group -4</w:t>
            </w:r>
          </w:p>
        </w:tc>
        <w:tc>
          <w:tcPr>
            <w:tcW w:w="2122" w:type="dxa"/>
          </w:tcPr>
          <w:p w14:paraId="3C9C5C07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2.37%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（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4/169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）</w:t>
            </w:r>
          </w:p>
          <w:p w14:paraId="558349FD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0%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（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0/8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）</w:t>
            </w:r>
          </w:p>
          <w:p w14:paraId="28BA59C2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9.52%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（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2/21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）</w:t>
            </w:r>
          </w:p>
          <w:p w14:paraId="10124211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0%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（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0/15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）</w:t>
            </w:r>
          </w:p>
          <w:p w14:paraId="277D50CE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1.6%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（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2/125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）</w:t>
            </w:r>
          </w:p>
        </w:tc>
        <w:tc>
          <w:tcPr>
            <w:tcW w:w="1984" w:type="dxa"/>
          </w:tcPr>
          <w:p w14:paraId="0D91C562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8.72%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（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43/493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）</w:t>
            </w:r>
          </w:p>
          <w:p w14:paraId="2C4DEC36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10%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（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1/10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）</w:t>
            </w:r>
          </w:p>
          <w:p w14:paraId="446BA284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4.35%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（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2/46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）</w:t>
            </w:r>
          </w:p>
          <w:p w14:paraId="7046860E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4.30%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（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4/93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）</w:t>
            </w:r>
          </w:p>
          <w:p w14:paraId="5C91BAB3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10.47%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（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36/344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）</w:t>
            </w:r>
          </w:p>
        </w:tc>
        <w:tc>
          <w:tcPr>
            <w:tcW w:w="1440" w:type="dxa"/>
          </w:tcPr>
          <w:p w14:paraId="5DB4495B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0.006*</w:t>
            </w:r>
          </w:p>
          <w:p w14:paraId="686F0A36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0.357</w:t>
            </w:r>
          </w:p>
          <w:p w14:paraId="06E7B7E0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0.407</w:t>
            </w:r>
          </w:p>
          <w:p w14:paraId="0285C254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0.413</w:t>
            </w:r>
          </w:p>
          <w:p w14:paraId="607CBB99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0.002*</w:t>
            </w:r>
          </w:p>
        </w:tc>
      </w:tr>
      <w:tr w:rsidR="00697789" w:rsidRPr="00DB6078" w14:paraId="3EAF463C" w14:textId="77777777" w:rsidTr="00A7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630B88E" w14:textId="77AF61BE" w:rsidR="00697789" w:rsidRPr="00DB6078" w:rsidRDefault="00697789" w:rsidP="00A7394B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Fresh embryo</w:t>
            </w:r>
            <w:r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-</w:t>
            </w:r>
            <w:r w:rsidRPr="00DB6078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transfer cycles</w:t>
            </w:r>
          </w:p>
          <w:p w14:paraId="3624E126" w14:textId="77777777" w:rsidR="00697789" w:rsidRPr="00DB6078" w:rsidRDefault="00697789" w:rsidP="00A7394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  Group -1          </w:t>
            </w:r>
          </w:p>
          <w:p w14:paraId="3FDE462C" w14:textId="77777777" w:rsidR="00697789" w:rsidRPr="00DB6078" w:rsidRDefault="00697789" w:rsidP="00A7394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  Group -2</w:t>
            </w:r>
          </w:p>
          <w:p w14:paraId="4D36D7E1" w14:textId="77777777" w:rsidR="00697789" w:rsidRPr="00DB6078" w:rsidRDefault="00697789" w:rsidP="00A7394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  Group -3</w:t>
            </w:r>
          </w:p>
          <w:p w14:paraId="4C04C108" w14:textId="77777777" w:rsidR="00697789" w:rsidRPr="00DB6078" w:rsidRDefault="00697789" w:rsidP="00A7394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  Group -4</w:t>
            </w:r>
          </w:p>
        </w:tc>
        <w:tc>
          <w:tcPr>
            <w:tcW w:w="2122" w:type="dxa"/>
          </w:tcPr>
          <w:p w14:paraId="6D6E3821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45</w:t>
            </w:r>
          </w:p>
          <w:p w14:paraId="386C3D3B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3</w:t>
            </w:r>
          </w:p>
          <w:p w14:paraId="2B75C1FF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6</w:t>
            </w:r>
          </w:p>
          <w:p w14:paraId="5FA02B00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5</w:t>
            </w:r>
          </w:p>
          <w:p w14:paraId="1E9E9743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31</w:t>
            </w:r>
          </w:p>
        </w:tc>
        <w:tc>
          <w:tcPr>
            <w:tcW w:w="1984" w:type="dxa"/>
          </w:tcPr>
          <w:p w14:paraId="451DAD45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114</w:t>
            </w:r>
          </w:p>
          <w:p w14:paraId="1E8D184B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</w:p>
          <w:p w14:paraId="25E9C220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13</w:t>
            </w:r>
          </w:p>
          <w:p w14:paraId="13C9070A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27</w:t>
            </w:r>
          </w:p>
          <w:p w14:paraId="221FD411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72</w:t>
            </w:r>
          </w:p>
        </w:tc>
        <w:tc>
          <w:tcPr>
            <w:tcW w:w="1440" w:type="dxa"/>
          </w:tcPr>
          <w:p w14:paraId="3A1743F4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NA</w:t>
            </w:r>
          </w:p>
          <w:p w14:paraId="2996AED3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NA</w:t>
            </w:r>
          </w:p>
          <w:p w14:paraId="14BD9D8F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NA</w:t>
            </w:r>
          </w:p>
          <w:p w14:paraId="495246AC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NA</w:t>
            </w:r>
          </w:p>
          <w:p w14:paraId="746E1883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NA</w:t>
            </w:r>
          </w:p>
        </w:tc>
      </w:tr>
      <w:tr w:rsidR="00697789" w:rsidRPr="00DB6078" w14:paraId="051E925E" w14:textId="77777777" w:rsidTr="00A7394B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5265452" w14:textId="77777777" w:rsidR="00697789" w:rsidRPr="00DB6078" w:rsidRDefault="00697789" w:rsidP="00A7394B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Clinical pregnancy rate (%)</w:t>
            </w:r>
          </w:p>
          <w:p w14:paraId="0A7DB68B" w14:textId="77777777" w:rsidR="00697789" w:rsidRPr="00DB6078" w:rsidRDefault="00697789" w:rsidP="00A7394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  Group -1          </w:t>
            </w:r>
          </w:p>
          <w:p w14:paraId="13D0A36D" w14:textId="77777777" w:rsidR="00697789" w:rsidRPr="00DB6078" w:rsidRDefault="00697789" w:rsidP="00A7394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  Group -2</w:t>
            </w:r>
          </w:p>
          <w:p w14:paraId="461A5787" w14:textId="77777777" w:rsidR="00697789" w:rsidRPr="00DB6078" w:rsidRDefault="00697789" w:rsidP="00A7394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  Group -3</w:t>
            </w:r>
          </w:p>
          <w:p w14:paraId="7B9CA218" w14:textId="77777777" w:rsidR="00697789" w:rsidRPr="00DB6078" w:rsidRDefault="00697789" w:rsidP="00A7394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  Group -4</w:t>
            </w:r>
          </w:p>
        </w:tc>
        <w:tc>
          <w:tcPr>
            <w:tcW w:w="2122" w:type="dxa"/>
          </w:tcPr>
          <w:p w14:paraId="43035A92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22.22% (10/45)</w:t>
            </w:r>
          </w:p>
          <w:p w14:paraId="72B66396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66.67%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（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2/3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）</w:t>
            </w:r>
          </w:p>
          <w:p w14:paraId="5A175572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16.67%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（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1/6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）</w:t>
            </w:r>
          </w:p>
          <w:p w14:paraId="4C35DC3E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40%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（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2/5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）</w:t>
            </w:r>
          </w:p>
          <w:p w14:paraId="494F0A98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16.13%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（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5/31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）</w:t>
            </w:r>
          </w:p>
        </w:tc>
        <w:tc>
          <w:tcPr>
            <w:tcW w:w="1984" w:type="dxa"/>
          </w:tcPr>
          <w:p w14:paraId="78563B69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21.93% (25/114)</w:t>
            </w:r>
          </w:p>
          <w:p w14:paraId="1F323551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0%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（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0/2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）</w:t>
            </w:r>
          </w:p>
          <w:p w14:paraId="643415CD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30.77%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（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4/13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）</w:t>
            </w:r>
          </w:p>
          <w:p w14:paraId="3D354E36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33.33%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（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9/27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）</w:t>
            </w:r>
          </w:p>
          <w:p w14:paraId="4106474E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16.67%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（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12/72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）</w:t>
            </w:r>
          </w:p>
        </w:tc>
        <w:tc>
          <w:tcPr>
            <w:tcW w:w="1440" w:type="dxa"/>
          </w:tcPr>
          <w:p w14:paraId="28EA6570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0.968</w:t>
            </w:r>
          </w:p>
          <w:p w14:paraId="434234F5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0.136</w:t>
            </w:r>
          </w:p>
          <w:p w14:paraId="5DF6687A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0.516</w:t>
            </w:r>
          </w:p>
          <w:p w14:paraId="5113097B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0.773</w:t>
            </w:r>
          </w:p>
          <w:p w14:paraId="625F8282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0.946</w:t>
            </w:r>
          </w:p>
        </w:tc>
      </w:tr>
    </w:tbl>
    <w:p w14:paraId="00E1CB29" w14:textId="77777777" w:rsidR="00697789" w:rsidRPr="00DB6078" w:rsidRDefault="00697789" w:rsidP="00697789">
      <w:pPr>
        <w:snapToGrid w:val="0"/>
        <w:rPr>
          <w:rFonts w:ascii="Arial" w:hAnsi="Arial" w:cs="Arial"/>
          <w:sz w:val="18"/>
          <w:szCs w:val="18"/>
        </w:rPr>
      </w:pPr>
      <w:r w:rsidRPr="00DB6078">
        <w:rPr>
          <w:rStyle w:val="tgt1"/>
          <w:rFonts w:ascii="Arial" w:hAnsi="Arial" w:cs="Arial"/>
          <w:sz w:val="18"/>
          <w:szCs w:val="18"/>
        </w:rPr>
        <w:t>Group A:</w:t>
      </w:r>
      <w:r w:rsidRPr="00DB6078">
        <w:rPr>
          <w:rFonts w:ascii="Arial" w:hAnsi="Arial" w:cs="Arial"/>
          <w:sz w:val="18"/>
          <w:szCs w:val="18"/>
          <w:shd w:val="clear" w:color="auto" w:fill="FFFFFF"/>
        </w:rPr>
        <w:t xml:space="preserve"> the intervention group (with GnRH-ant addition group)</w:t>
      </w:r>
      <w:r w:rsidRPr="00DB6078">
        <w:rPr>
          <w:rFonts w:ascii="Arial" w:hAnsi="Arial" w:cs="Arial"/>
          <w:sz w:val="18"/>
          <w:szCs w:val="18"/>
        </w:rPr>
        <w:t xml:space="preserve">; </w:t>
      </w:r>
      <w:r w:rsidRPr="00DB6078">
        <w:rPr>
          <w:rStyle w:val="tgt1"/>
          <w:rFonts w:ascii="Arial" w:hAnsi="Arial" w:cs="Arial"/>
          <w:sz w:val="18"/>
          <w:szCs w:val="18"/>
        </w:rPr>
        <w:t>Group B:</w:t>
      </w:r>
      <w:r w:rsidRPr="00DB6078">
        <w:rPr>
          <w:rFonts w:ascii="Arial" w:hAnsi="Arial" w:cs="Arial"/>
          <w:sz w:val="18"/>
          <w:szCs w:val="18"/>
          <w:shd w:val="clear" w:color="auto" w:fill="FFFFFF"/>
        </w:rPr>
        <w:t xml:space="preserve"> the control group (without GnRH-ant addition group)</w:t>
      </w:r>
      <w:r w:rsidRPr="00DB6078">
        <w:rPr>
          <w:rStyle w:val="tgt1"/>
          <w:rFonts w:ascii="Arial" w:hAnsi="Arial" w:cs="Arial"/>
          <w:sz w:val="18"/>
          <w:szCs w:val="18"/>
        </w:rPr>
        <w:t xml:space="preserve">. </w:t>
      </w:r>
    </w:p>
    <w:p w14:paraId="713BA168" w14:textId="77777777" w:rsidR="00697789" w:rsidRPr="00DB6078" w:rsidRDefault="00697789" w:rsidP="00697789">
      <w:pPr>
        <w:snapToGrid w:val="0"/>
        <w:rPr>
          <w:rFonts w:ascii="Arial" w:hAnsi="Arial" w:cs="Arial"/>
          <w:sz w:val="18"/>
          <w:szCs w:val="18"/>
        </w:rPr>
      </w:pPr>
      <w:r w:rsidRPr="00DB6078">
        <w:rPr>
          <w:rFonts w:ascii="Arial" w:hAnsi="Arial" w:cs="Arial"/>
          <w:sz w:val="18"/>
          <w:szCs w:val="18"/>
        </w:rPr>
        <w:t xml:space="preserve">Data is expressed as mean ± SD, or number (percentage). Chi-squared test. </w:t>
      </w:r>
    </w:p>
    <w:p w14:paraId="17AC17DC" w14:textId="77777777" w:rsidR="00697789" w:rsidRPr="00DB6078" w:rsidRDefault="00697789" w:rsidP="00697789">
      <w:pPr>
        <w:snapToGrid w:val="0"/>
        <w:rPr>
          <w:rFonts w:ascii="Arial" w:hAnsi="Arial" w:cs="Arial"/>
          <w:sz w:val="18"/>
          <w:szCs w:val="18"/>
        </w:rPr>
      </w:pPr>
      <w:r w:rsidRPr="00DB6078">
        <w:rPr>
          <w:rFonts w:ascii="Arial" w:hAnsi="Arial" w:cs="Arial"/>
          <w:sz w:val="18"/>
          <w:szCs w:val="18"/>
        </w:rPr>
        <w:t>* P &lt; 0.05. NA: not applicable.</w:t>
      </w:r>
    </w:p>
    <w:p w14:paraId="401C025A" w14:textId="77777777" w:rsidR="00697789" w:rsidRPr="00DB6078" w:rsidRDefault="00697789" w:rsidP="00697789">
      <w:pPr>
        <w:snapToGrid w:val="0"/>
        <w:rPr>
          <w:rFonts w:ascii="Arial" w:hAnsi="Arial" w:cs="Arial"/>
          <w:b/>
          <w:bCs/>
          <w:szCs w:val="21"/>
          <w:lang w:val="en-GB"/>
        </w:rPr>
      </w:pPr>
    </w:p>
    <w:p w14:paraId="0D930FB7" w14:textId="77777777" w:rsidR="00697789" w:rsidRPr="00DB6078" w:rsidRDefault="00697789" w:rsidP="00697789">
      <w:pPr>
        <w:adjustRightInd w:val="0"/>
        <w:snapToGrid w:val="0"/>
        <w:rPr>
          <w:rFonts w:ascii="Arial" w:hAnsi="Arial" w:cs="Arial"/>
          <w:szCs w:val="21"/>
        </w:rPr>
      </w:pPr>
    </w:p>
    <w:p w14:paraId="5DCE8ADD" w14:textId="77777777" w:rsidR="00697789" w:rsidRPr="00DB6078" w:rsidRDefault="00697789" w:rsidP="00697789">
      <w:pPr>
        <w:adjustRightInd w:val="0"/>
        <w:snapToGrid w:val="0"/>
        <w:rPr>
          <w:rFonts w:ascii="Arial" w:hAnsi="Arial" w:cs="Arial"/>
          <w:szCs w:val="21"/>
        </w:rPr>
      </w:pPr>
    </w:p>
    <w:p w14:paraId="57B220A4" w14:textId="77777777" w:rsidR="00697789" w:rsidRPr="00DB6078" w:rsidRDefault="00697789" w:rsidP="00697789">
      <w:pPr>
        <w:adjustRightInd w:val="0"/>
        <w:snapToGrid w:val="0"/>
        <w:rPr>
          <w:rFonts w:ascii="Arial" w:hAnsi="Arial" w:cs="Arial"/>
          <w:szCs w:val="21"/>
        </w:rPr>
      </w:pPr>
    </w:p>
    <w:p w14:paraId="679B240B" w14:textId="77777777" w:rsidR="00697789" w:rsidRPr="00DB6078" w:rsidRDefault="00697789" w:rsidP="00697789">
      <w:pPr>
        <w:adjustRightInd w:val="0"/>
        <w:snapToGrid w:val="0"/>
        <w:rPr>
          <w:rFonts w:ascii="Arial" w:hAnsi="Arial" w:cs="Arial"/>
          <w:szCs w:val="21"/>
        </w:rPr>
      </w:pPr>
    </w:p>
    <w:p w14:paraId="45C2AC7D" w14:textId="77777777" w:rsidR="00697789" w:rsidRPr="00DB6078" w:rsidRDefault="00697789" w:rsidP="00697789">
      <w:pPr>
        <w:adjustRightInd w:val="0"/>
        <w:snapToGrid w:val="0"/>
        <w:rPr>
          <w:rFonts w:ascii="Arial" w:hAnsi="Arial" w:cs="Arial"/>
          <w:szCs w:val="21"/>
        </w:rPr>
      </w:pPr>
    </w:p>
    <w:p w14:paraId="585FFFDD" w14:textId="77777777" w:rsidR="00697789" w:rsidRPr="00DB6078" w:rsidRDefault="00697789" w:rsidP="00697789">
      <w:pPr>
        <w:adjustRightInd w:val="0"/>
        <w:snapToGrid w:val="0"/>
        <w:rPr>
          <w:rFonts w:ascii="Arial" w:hAnsi="Arial" w:cs="Arial"/>
          <w:szCs w:val="21"/>
        </w:rPr>
      </w:pPr>
    </w:p>
    <w:p w14:paraId="75E7B3EC" w14:textId="77777777" w:rsidR="00697789" w:rsidRPr="00DB6078" w:rsidRDefault="00697789" w:rsidP="00697789">
      <w:pPr>
        <w:adjustRightInd w:val="0"/>
        <w:snapToGrid w:val="0"/>
        <w:rPr>
          <w:rFonts w:ascii="Arial" w:hAnsi="Arial" w:cs="Arial"/>
          <w:szCs w:val="21"/>
        </w:rPr>
      </w:pPr>
    </w:p>
    <w:p w14:paraId="54EE617D" w14:textId="77777777" w:rsidR="00697789" w:rsidRPr="00DB6078" w:rsidRDefault="00697789" w:rsidP="00697789">
      <w:pPr>
        <w:adjustRightInd w:val="0"/>
        <w:snapToGrid w:val="0"/>
        <w:rPr>
          <w:rFonts w:ascii="Arial" w:hAnsi="Arial" w:cs="Arial"/>
          <w:szCs w:val="21"/>
        </w:rPr>
      </w:pPr>
    </w:p>
    <w:p w14:paraId="581EE2E2" w14:textId="77777777" w:rsidR="00697789" w:rsidRPr="00DB6078" w:rsidRDefault="00697789" w:rsidP="00697789">
      <w:pPr>
        <w:adjustRightInd w:val="0"/>
        <w:snapToGrid w:val="0"/>
        <w:rPr>
          <w:rFonts w:ascii="Arial" w:hAnsi="Arial" w:cs="Arial"/>
          <w:szCs w:val="21"/>
        </w:rPr>
      </w:pPr>
    </w:p>
    <w:p w14:paraId="33F2D636" w14:textId="77777777" w:rsidR="00697789" w:rsidRPr="00DB6078" w:rsidRDefault="00697789" w:rsidP="00697789">
      <w:pPr>
        <w:adjustRightInd w:val="0"/>
        <w:snapToGrid w:val="0"/>
        <w:rPr>
          <w:rFonts w:ascii="Arial" w:hAnsi="Arial" w:cs="Arial"/>
          <w:szCs w:val="21"/>
        </w:rPr>
      </w:pPr>
    </w:p>
    <w:p w14:paraId="0610B4DB" w14:textId="77777777" w:rsidR="00697789" w:rsidRPr="00DB6078" w:rsidRDefault="00697789" w:rsidP="00697789">
      <w:pPr>
        <w:adjustRightInd w:val="0"/>
        <w:snapToGrid w:val="0"/>
        <w:rPr>
          <w:rFonts w:ascii="Arial" w:hAnsi="Arial" w:cs="Arial"/>
          <w:szCs w:val="21"/>
        </w:rPr>
      </w:pPr>
    </w:p>
    <w:p w14:paraId="49F6E3DD" w14:textId="77777777" w:rsidR="00697789" w:rsidRPr="00DB6078" w:rsidRDefault="00697789" w:rsidP="00697789">
      <w:pPr>
        <w:adjustRightInd w:val="0"/>
        <w:snapToGrid w:val="0"/>
        <w:rPr>
          <w:rFonts w:ascii="Arial" w:hAnsi="Arial" w:cs="Arial"/>
          <w:szCs w:val="21"/>
        </w:rPr>
      </w:pPr>
    </w:p>
    <w:p w14:paraId="1F9078DE" w14:textId="77777777" w:rsidR="00697789" w:rsidRPr="00DB6078" w:rsidRDefault="00697789" w:rsidP="00697789">
      <w:pPr>
        <w:adjustRightInd w:val="0"/>
        <w:snapToGrid w:val="0"/>
        <w:rPr>
          <w:rFonts w:ascii="Arial" w:hAnsi="Arial" w:cs="Arial"/>
          <w:szCs w:val="21"/>
        </w:rPr>
      </w:pPr>
    </w:p>
    <w:p w14:paraId="04799F7D" w14:textId="77777777" w:rsidR="00697789" w:rsidRPr="00DB6078" w:rsidRDefault="00697789" w:rsidP="00697789">
      <w:pPr>
        <w:adjustRightInd w:val="0"/>
        <w:snapToGrid w:val="0"/>
        <w:rPr>
          <w:rFonts w:ascii="Arial" w:hAnsi="Arial" w:cs="Arial"/>
          <w:szCs w:val="21"/>
        </w:rPr>
      </w:pPr>
    </w:p>
    <w:p w14:paraId="48E832C9" w14:textId="77777777" w:rsidR="00697789" w:rsidRPr="00DB6078" w:rsidRDefault="00697789" w:rsidP="00697789">
      <w:pPr>
        <w:adjustRightInd w:val="0"/>
        <w:snapToGrid w:val="0"/>
        <w:rPr>
          <w:rFonts w:ascii="Arial" w:hAnsi="Arial" w:cs="Arial"/>
          <w:szCs w:val="21"/>
        </w:rPr>
      </w:pPr>
    </w:p>
    <w:p w14:paraId="0EF12197" w14:textId="77777777" w:rsidR="00697789" w:rsidRPr="00DB6078" w:rsidRDefault="00697789" w:rsidP="00697789">
      <w:pPr>
        <w:adjustRightInd w:val="0"/>
        <w:snapToGrid w:val="0"/>
        <w:rPr>
          <w:rFonts w:ascii="Arial" w:hAnsi="Arial" w:cs="Arial"/>
          <w:szCs w:val="21"/>
        </w:rPr>
      </w:pPr>
    </w:p>
    <w:p w14:paraId="53A245CB" w14:textId="77777777" w:rsidR="00697789" w:rsidRPr="00DB6078" w:rsidRDefault="00697789" w:rsidP="00697789">
      <w:pPr>
        <w:adjustRightInd w:val="0"/>
        <w:snapToGrid w:val="0"/>
        <w:rPr>
          <w:rFonts w:ascii="Arial" w:hAnsi="Arial" w:cs="Arial"/>
          <w:szCs w:val="21"/>
        </w:rPr>
      </w:pPr>
    </w:p>
    <w:p w14:paraId="135C4F78" w14:textId="77777777" w:rsidR="00697789" w:rsidRPr="00DB6078" w:rsidRDefault="00697789" w:rsidP="00697789">
      <w:pPr>
        <w:adjustRightInd w:val="0"/>
        <w:snapToGrid w:val="0"/>
        <w:rPr>
          <w:rFonts w:ascii="Arial" w:hAnsi="Arial" w:cs="Arial"/>
          <w:szCs w:val="21"/>
        </w:rPr>
      </w:pPr>
    </w:p>
    <w:p w14:paraId="57617673" w14:textId="77777777" w:rsidR="00697789" w:rsidRPr="00DB6078" w:rsidRDefault="00697789" w:rsidP="00697789">
      <w:pPr>
        <w:adjustRightInd w:val="0"/>
        <w:snapToGrid w:val="0"/>
        <w:rPr>
          <w:rFonts w:ascii="Arial" w:hAnsi="Arial" w:cs="Arial"/>
          <w:szCs w:val="21"/>
        </w:rPr>
      </w:pPr>
    </w:p>
    <w:p w14:paraId="5109FB09" w14:textId="77777777" w:rsidR="00697789" w:rsidRPr="00DB6078" w:rsidRDefault="00697789" w:rsidP="00697789">
      <w:pPr>
        <w:adjustRightInd w:val="0"/>
        <w:snapToGrid w:val="0"/>
        <w:rPr>
          <w:rFonts w:ascii="Arial" w:hAnsi="Arial" w:cs="Arial"/>
          <w:szCs w:val="21"/>
        </w:rPr>
      </w:pPr>
    </w:p>
    <w:p w14:paraId="06F05945" w14:textId="77777777" w:rsidR="00697789" w:rsidRPr="00DB6078" w:rsidRDefault="00697789" w:rsidP="00697789">
      <w:pPr>
        <w:adjustRightInd w:val="0"/>
        <w:snapToGrid w:val="0"/>
        <w:rPr>
          <w:rFonts w:ascii="Arial" w:hAnsi="Arial" w:cs="Arial"/>
          <w:szCs w:val="21"/>
        </w:rPr>
      </w:pPr>
    </w:p>
    <w:p w14:paraId="4D9D6D1B" w14:textId="77777777" w:rsidR="00697789" w:rsidRPr="00DB6078" w:rsidRDefault="00697789" w:rsidP="00697789">
      <w:pPr>
        <w:adjustRightInd w:val="0"/>
        <w:snapToGrid w:val="0"/>
        <w:rPr>
          <w:rFonts w:ascii="Arial" w:hAnsi="Arial" w:cs="Arial"/>
          <w:szCs w:val="21"/>
        </w:rPr>
      </w:pPr>
    </w:p>
    <w:p w14:paraId="2B6F71C3" w14:textId="77777777" w:rsidR="00697789" w:rsidRPr="00DB6078" w:rsidRDefault="00697789" w:rsidP="00697789">
      <w:pPr>
        <w:adjustRightInd w:val="0"/>
        <w:snapToGrid w:val="0"/>
        <w:rPr>
          <w:rFonts w:ascii="Arial" w:hAnsi="Arial" w:cs="Arial"/>
          <w:szCs w:val="21"/>
        </w:rPr>
      </w:pPr>
    </w:p>
    <w:p w14:paraId="6D6C0E38" w14:textId="77777777" w:rsidR="00697789" w:rsidRPr="00DB6078" w:rsidRDefault="00697789" w:rsidP="00697789">
      <w:pPr>
        <w:rPr>
          <w:rFonts w:ascii="Arial" w:hAnsi="Arial" w:cs="Arial"/>
          <w:b/>
          <w:bCs/>
          <w:sz w:val="18"/>
          <w:szCs w:val="18"/>
        </w:rPr>
      </w:pPr>
      <w:r w:rsidRPr="00DB6078">
        <w:rPr>
          <w:rFonts w:ascii="Arial" w:hAnsi="Arial" w:cs="Arial"/>
          <w:b/>
          <w:bCs/>
          <w:sz w:val="18"/>
          <w:szCs w:val="18"/>
          <w:shd w:val="clear" w:color="auto" w:fill="FFFFFF"/>
        </w:rPr>
        <w:lastRenderedPageBreak/>
        <w:t>Supplementary</w:t>
      </w:r>
      <w:r w:rsidRPr="00DB6078">
        <w:rPr>
          <w:rFonts w:ascii="Arial" w:hAnsi="Arial" w:cs="Arial"/>
          <w:b/>
          <w:bCs/>
          <w:sz w:val="18"/>
          <w:szCs w:val="18"/>
        </w:rPr>
        <w:t xml:space="preserve"> Table 2 </w:t>
      </w:r>
      <w:r w:rsidRPr="00DB6078">
        <w:rPr>
          <w:rFonts w:ascii="Arial" w:hAnsi="Arial" w:cs="Arial"/>
          <w:sz w:val="18"/>
          <w:szCs w:val="18"/>
        </w:rPr>
        <w:t xml:space="preserve">Clinical outcomes of IVF and ICSI in </w:t>
      </w:r>
      <w:r w:rsidRPr="00DB6078">
        <w:rPr>
          <w:rStyle w:val="tgt1"/>
          <w:rFonts w:ascii="Arial" w:hAnsi="Arial" w:cs="Arial"/>
          <w:sz w:val="18"/>
          <w:szCs w:val="18"/>
        </w:rPr>
        <w:t>Group A</w:t>
      </w:r>
      <w:r w:rsidRPr="00DB6078">
        <w:rPr>
          <w:rFonts w:ascii="Arial" w:hAnsi="Arial" w:cs="Arial"/>
          <w:sz w:val="18"/>
          <w:szCs w:val="18"/>
        </w:rPr>
        <w:t xml:space="preserve"> and B</w:t>
      </w:r>
    </w:p>
    <w:tbl>
      <w:tblPr>
        <w:tblStyle w:val="6"/>
        <w:tblpPr w:leftFromText="180" w:rightFromText="180" w:vertAnchor="text" w:horzAnchor="margin" w:tblpXSpec="center" w:tblpY="133"/>
        <w:tblW w:w="8381" w:type="dxa"/>
        <w:tblLook w:val="04A0" w:firstRow="1" w:lastRow="0" w:firstColumn="1" w:lastColumn="0" w:noHBand="0" w:noVBand="1"/>
      </w:tblPr>
      <w:tblGrid>
        <w:gridCol w:w="2830"/>
        <w:gridCol w:w="2127"/>
        <w:gridCol w:w="1984"/>
        <w:gridCol w:w="1440"/>
      </w:tblGrid>
      <w:tr w:rsidR="00697789" w:rsidRPr="00DB6078" w14:paraId="66367C17" w14:textId="77777777" w:rsidTr="00A739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56A6604" w14:textId="77777777" w:rsidR="00697789" w:rsidRPr="00DB6078" w:rsidRDefault="00697789" w:rsidP="00A7394B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bookmarkStart w:id="0" w:name="_Hlk146205417"/>
          </w:p>
        </w:tc>
        <w:tc>
          <w:tcPr>
            <w:tcW w:w="2127" w:type="dxa"/>
          </w:tcPr>
          <w:p w14:paraId="3DD8820B" w14:textId="77777777" w:rsidR="00697789" w:rsidRPr="00DB6078" w:rsidRDefault="00697789" w:rsidP="00A73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DB6078">
              <w:rPr>
                <w:rStyle w:val="tgt1"/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Group A</w:t>
            </w:r>
          </w:p>
        </w:tc>
        <w:tc>
          <w:tcPr>
            <w:tcW w:w="1984" w:type="dxa"/>
          </w:tcPr>
          <w:p w14:paraId="3601AAA0" w14:textId="77777777" w:rsidR="00697789" w:rsidRPr="00DB6078" w:rsidRDefault="00697789" w:rsidP="00A73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DB6078">
              <w:rPr>
                <w:rStyle w:val="tgt1"/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Group B</w:t>
            </w:r>
          </w:p>
        </w:tc>
        <w:tc>
          <w:tcPr>
            <w:tcW w:w="1440" w:type="dxa"/>
          </w:tcPr>
          <w:p w14:paraId="78FB92AA" w14:textId="77777777" w:rsidR="00697789" w:rsidRPr="00DB6078" w:rsidRDefault="00697789" w:rsidP="00A73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p</w:t>
            </w:r>
          </w:p>
        </w:tc>
      </w:tr>
      <w:tr w:rsidR="00697789" w:rsidRPr="00DB6078" w14:paraId="09410550" w14:textId="77777777" w:rsidTr="00A7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34373C4" w14:textId="77777777" w:rsidR="00697789" w:rsidRPr="00DB6078" w:rsidRDefault="00697789" w:rsidP="00A7394B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Insemination modes</w:t>
            </w:r>
          </w:p>
        </w:tc>
        <w:tc>
          <w:tcPr>
            <w:tcW w:w="2127" w:type="dxa"/>
          </w:tcPr>
          <w:p w14:paraId="5DBD183E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 w:hint="eastAsia"/>
                <w:color w:val="auto"/>
                <w:sz w:val="18"/>
                <w:szCs w:val="18"/>
              </w:rPr>
              <w:t>1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59</w:t>
            </w:r>
          </w:p>
        </w:tc>
        <w:tc>
          <w:tcPr>
            <w:tcW w:w="1984" w:type="dxa"/>
          </w:tcPr>
          <w:p w14:paraId="3A57EDE5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 w:hint="eastAsia"/>
                <w:color w:val="auto"/>
                <w:sz w:val="18"/>
                <w:szCs w:val="18"/>
              </w:rPr>
              <w:t>4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19</w:t>
            </w:r>
          </w:p>
        </w:tc>
        <w:tc>
          <w:tcPr>
            <w:tcW w:w="1440" w:type="dxa"/>
          </w:tcPr>
          <w:p w14:paraId="5A4E4F32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0.232</w:t>
            </w:r>
          </w:p>
        </w:tc>
      </w:tr>
      <w:tr w:rsidR="00697789" w:rsidRPr="00DB6078" w14:paraId="6FFA041D" w14:textId="77777777" w:rsidTr="00A7394B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E7580DE" w14:textId="77777777" w:rsidR="00697789" w:rsidRPr="00DB6078" w:rsidRDefault="00697789" w:rsidP="00A7394B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IVF cycles</w:t>
            </w:r>
          </w:p>
        </w:tc>
        <w:tc>
          <w:tcPr>
            <w:tcW w:w="2127" w:type="dxa"/>
          </w:tcPr>
          <w:p w14:paraId="1CDD7DF9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124</w:t>
            </w:r>
          </w:p>
        </w:tc>
        <w:tc>
          <w:tcPr>
            <w:tcW w:w="1984" w:type="dxa"/>
          </w:tcPr>
          <w:p w14:paraId="78366B35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345</w:t>
            </w:r>
          </w:p>
        </w:tc>
        <w:tc>
          <w:tcPr>
            <w:tcW w:w="1440" w:type="dxa"/>
          </w:tcPr>
          <w:p w14:paraId="5ABBC178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NA</w:t>
            </w:r>
          </w:p>
        </w:tc>
      </w:tr>
      <w:tr w:rsidR="00697789" w:rsidRPr="00DB6078" w14:paraId="5120F7D5" w14:textId="77777777" w:rsidTr="00A7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57CBF79" w14:textId="77777777" w:rsidR="00697789" w:rsidRPr="00DB6078" w:rsidRDefault="00697789" w:rsidP="00A7394B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ICSI cycles</w:t>
            </w:r>
          </w:p>
        </w:tc>
        <w:tc>
          <w:tcPr>
            <w:tcW w:w="2127" w:type="dxa"/>
          </w:tcPr>
          <w:p w14:paraId="7DCA775E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35</w:t>
            </w:r>
          </w:p>
        </w:tc>
        <w:tc>
          <w:tcPr>
            <w:tcW w:w="1984" w:type="dxa"/>
          </w:tcPr>
          <w:p w14:paraId="5B525F5C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74</w:t>
            </w:r>
          </w:p>
        </w:tc>
        <w:tc>
          <w:tcPr>
            <w:tcW w:w="1440" w:type="dxa"/>
          </w:tcPr>
          <w:p w14:paraId="02214356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NA</w:t>
            </w:r>
          </w:p>
        </w:tc>
      </w:tr>
      <w:tr w:rsidR="00697789" w:rsidRPr="00DB6078" w14:paraId="0335E8CF" w14:textId="77777777" w:rsidTr="00A7394B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8D08C0E" w14:textId="31AAA6B6" w:rsidR="00697789" w:rsidRPr="00DB6078" w:rsidRDefault="00697789" w:rsidP="00A7394B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Fresh embryo</w:t>
            </w:r>
            <w:r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-</w:t>
            </w:r>
            <w:r w:rsidRPr="00DB6078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transfer cycles</w:t>
            </w:r>
          </w:p>
        </w:tc>
        <w:tc>
          <w:tcPr>
            <w:tcW w:w="2127" w:type="dxa"/>
          </w:tcPr>
          <w:p w14:paraId="7399F895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 w:hint="eastAsia"/>
                <w:color w:val="auto"/>
                <w:sz w:val="18"/>
                <w:szCs w:val="18"/>
              </w:rPr>
              <w:t>4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5</w:t>
            </w:r>
          </w:p>
        </w:tc>
        <w:tc>
          <w:tcPr>
            <w:tcW w:w="1984" w:type="dxa"/>
          </w:tcPr>
          <w:p w14:paraId="74E263F0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 w:hint="eastAsia"/>
                <w:color w:val="auto"/>
                <w:sz w:val="18"/>
                <w:szCs w:val="18"/>
              </w:rPr>
              <w:t>1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14</w:t>
            </w:r>
          </w:p>
        </w:tc>
        <w:tc>
          <w:tcPr>
            <w:tcW w:w="1440" w:type="dxa"/>
          </w:tcPr>
          <w:p w14:paraId="2C20D91D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0.867</w:t>
            </w:r>
          </w:p>
        </w:tc>
      </w:tr>
      <w:tr w:rsidR="00697789" w:rsidRPr="00DB6078" w14:paraId="4281A3A3" w14:textId="77777777" w:rsidTr="00A7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630F450" w14:textId="77777777" w:rsidR="00697789" w:rsidRPr="00DB6078" w:rsidRDefault="00697789" w:rsidP="00A7394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IVF cycles</w:t>
            </w:r>
          </w:p>
        </w:tc>
        <w:tc>
          <w:tcPr>
            <w:tcW w:w="2127" w:type="dxa"/>
          </w:tcPr>
          <w:p w14:paraId="5F1973DC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 w:hint="eastAsia"/>
                <w:color w:val="auto"/>
                <w:sz w:val="18"/>
                <w:szCs w:val="18"/>
              </w:rPr>
              <w:t>3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7</w:t>
            </w:r>
          </w:p>
        </w:tc>
        <w:tc>
          <w:tcPr>
            <w:tcW w:w="1984" w:type="dxa"/>
          </w:tcPr>
          <w:p w14:paraId="6E7EA4BF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 w:hint="eastAsia"/>
                <w:color w:val="auto"/>
                <w:sz w:val="18"/>
                <w:szCs w:val="18"/>
              </w:rPr>
              <w:t>9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5</w:t>
            </w:r>
          </w:p>
        </w:tc>
        <w:tc>
          <w:tcPr>
            <w:tcW w:w="1440" w:type="dxa"/>
          </w:tcPr>
          <w:p w14:paraId="0B832DD3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NA</w:t>
            </w:r>
          </w:p>
        </w:tc>
      </w:tr>
      <w:tr w:rsidR="00697789" w:rsidRPr="00DB6078" w14:paraId="16019833" w14:textId="77777777" w:rsidTr="00A7394B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26F6F99" w14:textId="77777777" w:rsidR="00697789" w:rsidRPr="00DB6078" w:rsidRDefault="00697789" w:rsidP="00A7394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ICSI cycles</w:t>
            </w:r>
          </w:p>
        </w:tc>
        <w:tc>
          <w:tcPr>
            <w:tcW w:w="2127" w:type="dxa"/>
          </w:tcPr>
          <w:p w14:paraId="0818E9B9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 w:hint="eastAsia"/>
                <w:color w:val="auto"/>
                <w:sz w:val="18"/>
                <w:szCs w:val="18"/>
              </w:rPr>
              <w:t>8</w:t>
            </w:r>
          </w:p>
        </w:tc>
        <w:tc>
          <w:tcPr>
            <w:tcW w:w="1984" w:type="dxa"/>
          </w:tcPr>
          <w:p w14:paraId="3ECB06F9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 w:hint="eastAsia"/>
                <w:color w:val="auto"/>
                <w:sz w:val="18"/>
                <w:szCs w:val="18"/>
              </w:rPr>
              <w:t>1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9</w:t>
            </w:r>
          </w:p>
        </w:tc>
        <w:tc>
          <w:tcPr>
            <w:tcW w:w="1440" w:type="dxa"/>
          </w:tcPr>
          <w:p w14:paraId="0DD741BD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NA</w:t>
            </w:r>
          </w:p>
        </w:tc>
      </w:tr>
      <w:tr w:rsidR="00697789" w:rsidRPr="00DB6078" w14:paraId="6B258810" w14:textId="77777777" w:rsidTr="00A7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6389A44" w14:textId="77777777" w:rsidR="00697789" w:rsidRPr="00DB6078" w:rsidRDefault="00697789" w:rsidP="00A7394B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Clinical pregnancy rate (%)</w:t>
            </w:r>
          </w:p>
        </w:tc>
        <w:tc>
          <w:tcPr>
            <w:tcW w:w="2127" w:type="dxa"/>
          </w:tcPr>
          <w:p w14:paraId="54831651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22.22% (10/45)</w:t>
            </w:r>
          </w:p>
        </w:tc>
        <w:tc>
          <w:tcPr>
            <w:tcW w:w="1984" w:type="dxa"/>
          </w:tcPr>
          <w:p w14:paraId="43FC05AE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21.93% (25/114)</w:t>
            </w:r>
          </w:p>
        </w:tc>
        <w:tc>
          <w:tcPr>
            <w:tcW w:w="1440" w:type="dxa"/>
          </w:tcPr>
          <w:p w14:paraId="3672BF66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0.968</w:t>
            </w:r>
          </w:p>
        </w:tc>
      </w:tr>
      <w:tr w:rsidR="00697789" w:rsidRPr="00DB6078" w14:paraId="7AF4FA7F" w14:textId="77777777" w:rsidTr="00A7394B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9E1D01E" w14:textId="77777777" w:rsidR="00697789" w:rsidRPr="00DB6078" w:rsidRDefault="00697789" w:rsidP="00A7394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IVF cycles</w:t>
            </w:r>
          </w:p>
        </w:tc>
        <w:tc>
          <w:tcPr>
            <w:tcW w:w="2127" w:type="dxa"/>
          </w:tcPr>
          <w:p w14:paraId="06F9BD95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 w:hint="eastAsia"/>
                <w:color w:val="auto"/>
                <w:sz w:val="18"/>
                <w:szCs w:val="18"/>
              </w:rPr>
              <w:t>2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4.32% (9/37)</w:t>
            </w:r>
          </w:p>
        </w:tc>
        <w:tc>
          <w:tcPr>
            <w:tcW w:w="1984" w:type="dxa"/>
          </w:tcPr>
          <w:p w14:paraId="35EAB6D3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 w:hint="eastAsia"/>
                <w:color w:val="auto"/>
                <w:sz w:val="18"/>
                <w:szCs w:val="18"/>
              </w:rPr>
              <w:t>2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2.11% (21/95)</w:t>
            </w:r>
          </w:p>
        </w:tc>
        <w:tc>
          <w:tcPr>
            <w:tcW w:w="1440" w:type="dxa"/>
          </w:tcPr>
          <w:p w14:paraId="08749140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0.665</w:t>
            </w:r>
          </w:p>
        </w:tc>
      </w:tr>
      <w:tr w:rsidR="00697789" w:rsidRPr="00DB6078" w14:paraId="2C91E004" w14:textId="77777777" w:rsidTr="00A7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33AC776" w14:textId="77777777" w:rsidR="00697789" w:rsidRPr="00DB6078" w:rsidRDefault="00697789" w:rsidP="00A7394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ICSI cycles</w:t>
            </w:r>
          </w:p>
        </w:tc>
        <w:tc>
          <w:tcPr>
            <w:tcW w:w="2127" w:type="dxa"/>
          </w:tcPr>
          <w:p w14:paraId="2102ADF2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 w:hint="eastAsia"/>
                <w:color w:val="auto"/>
                <w:sz w:val="18"/>
                <w:szCs w:val="18"/>
              </w:rPr>
              <w:t>1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2.50% (1/8)</w:t>
            </w:r>
          </w:p>
        </w:tc>
        <w:tc>
          <w:tcPr>
            <w:tcW w:w="1984" w:type="dxa"/>
          </w:tcPr>
          <w:p w14:paraId="7ED7D99A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 w:hint="eastAsia"/>
                <w:color w:val="auto"/>
                <w:sz w:val="18"/>
                <w:szCs w:val="18"/>
              </w:rPr>
              <w:t>2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1.05% (4/19)</w:t>
            </w:r>
          </w:p>
        </w:tc>
        <w:tc>
          <w:tcPr>
            <w:tcW w:w="1440" w:type="dxa"/>
          </w:tcPr>
          <w:p w14:paraId="39C3EE18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0.601</w:t>
            </w:r>
          </w:p>
        </w:tc>
      </w:tr>
      <w:tr w:rsidR="00697789" w:rsidRPr="00DB6078" w14:paraId="5827E3F2" w14:textId="77777777" w:rsidTr="00A7394B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34BD65D" w14:textId="77777777" w:rsidR="00697789" w:rsidRPr="00DB6078" w:rsidRDefault="00697789" w:rsidP="00A7394B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Live birth rate (%)</w:t>
            </w:r>
          </w:p>
        </w:tc>
        <w:tc>
          <w:tcPr>
            <w:tcW w:w="2127" w:type="dxa"/>
          </w:tcPr>
          <w:p w14:paraId="3F6B909E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17.78% (8/45)</w:t>
            </w:r>
          </w:p>
        </w:tc>
        <w:tc>
          <w:tcPr>
            <w:tcW w:w="1984" w:type="dxa"/>
          </w:tcPr>
          <w:p w14:paraId="1C97C75B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14.91% (17/114)</w:t>
            </w:r>
          </w:p>
        </w:tc>
        <w:tc>
          <w:tcPr>
            <w:tcW w:w="1440" w:type="dxa"/>
          </w:tcPr>
          <w:p w14:paraId="05C7AC41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0.655</w:t>
            </w:r>
          </w:p>
        </w:tc>
      </w:tr>
      <w:tr w:rsidR="00697789" w:rsidRPr="00DB6078" w14:paraId="485574B6" w14:textId="77777777" w:rsidTr="00A7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D60ACCF" w14:textId="77777777" w:rsidR="00697789" w:rsidRPr="00DB6078" w:rsidRDefault="00697789" w:rsidP="00A7394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IVF cycles</w:t>
            </w:r>
          </w:p>
        </w:tc>
        <w:tc>
          <w:tcPr>
            <w:tcW w:w="2127" w:type="dxa"/>
          </w:tcPr>
          <w:p w14:paraId="50D23845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18.92% (7/37)</w:t>
            </w:r>
          </w:p>
        </w:tc>
        <w:tc>
          <w:tcPr>
            <w:tcW w:w="1984" w:type="dxa"/>
          </w:tcPr>
          <w:p w14:paraId="2BC59C50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14.74% (14/95)</w:t>
            </w:r>
          </w:p>
        </w:tc>
        <w:tc>
          <w:tcPr>
            <w:tcW w:w="1440" w:type="dxa"/>
          </w:tcPr>
          <w:p w14:paraId="570A7C75" w14:textId="77777777" w:rsidR="00697789" w:rsidRPr="00DB6078" w:rsidRDefault="00697789" w:rsidP="00A73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0.555</w:t>
            </w:r>
          </w:p>
        </w:tc>
      </w:tr>
      <w:tr w:rsidR="00697789" w:rsidRPr="00DB6078" w14:paraId="733FF385" w14:textId="77777777" w:rsidTr="00A7394B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16B4CA7" w14:textId="77777777" w:rsidR="00697789" w:rsidRPr="00DB6078" w:rsidRDefault="00697789" w:rsidP="00A7394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ICSI cycles</w:t>
            </w:r>
          </w:p>
        </w:tc>
        <w:tc>
          <w:tcPr>
            <w:tcW w:w="2127" w:type="dxa"/>
          </w:tcPr>
          <w:p w14:paraId="5C6850AC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 w:hint="eastAsia"/>
                <w:color w:val="auto"/>
                <w:sz w:val="18"/>
                <w:szCs w:val="18"/>
              </w:rPr>
              <w:t>1</w:t>
            </w: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2.50% (1/8)</w:t>
            </w:r>
          </w:p>
        </w:tc>
        <w:tc>
          <w:tcPr>
            <w:tcW w:w="1984" w:type="dxa"/>
          </w:tcPr>
          <w:p w14:paraId="28EBC48E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15.79% (3/19)</w:t>
            </w:r>
          </w:p>
        </w:tc>
        <w:tc>
          <w:tcPr>
            <w:tcW w:w="1440" w:type="dxa"/>
          </w:tcPr>
          <w:p w14:paraId="77E04EE7" w14:textId="77777777" w:rsidR="00697789" w:rsidRPr="00DB6078" w:rsidRDefault="00697789" w:rsidP="00A73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6078">
              <w:rPr>
                <w:rFonts w:ascii="Arial" w:hAnsi="Arial" w:cs="Arial"/>
                <w:color w:val="auto"/>
                <w:sz w:val="18"/>
                <w:szCs w:val="18"/>
              </w:rPr>
              <w:t>0.826</w:t>
            </w:r>
          </w:p>
        </w:tc>
      </w:tr>
    </w:tbl>
    <w:bookmarkEnd w:id="0"/>
    <w:p w14:paraId="776E1C0A" w14:textId="77777777" w:rsidR="00697789" w:rsidRPr="00DB6078" w:rsidRDefault="00697789" w:rsidP="00697789">
      <w:pPr>
        <w:snapToGrid w:val="0"/>
        <w:rPr>
          <w:rFonts w:ascii="Arial" w:hAnsi="Arial" w:cs="Arial"/>
          <w:sz w:val="18"/>
          <w:szCs w:val="18"/>
        </w:rPr>
      </w:pPr>
      <w:r w:rsidRPr="00DB6078">
        <w:rPr>
          <w:rStyle w:val="tgt1"/>
          <w:rFonts w:ascii="Arial" w:hAnsi="Arial" w:cs="Arial"/>
          <w:sz w:val="18"/>
          <w:szCs w:val="18"/>
        </w:rPr>
        <w:t>Group A:</w:t>
      </w:r>
      <w:r w:rsidRPr="00DB6078">
        <w:rPr>
          <w:rFonts w:ascii="Arial" w:hAnsi="Arial" w:cs="Arial"/>
          <w:sz w:val="18"/>
          <w:szCs w:val="18"/>
          <w:shd w:val="clear" w:color="auto" w:fill="FFFFFF"/>
        </w:rPr>
        <w:t xml:space="preserve"> the intervention group (with GnRH-ant addition group)</w:t>
      </w:r>
      <w:r w:rsidRPr="00DB6078">
        <w:rPr>
          <w:rFonts w:ascii="Arial" w:hAnsi="Arial" w:cs="Arial"/>
          <w:sz w:val="18"/>
          <w:szCs w:val="18"/>
        </w:rPr>
        <w:t xml:space="preserve">; </w:t>
      </w:r>
      <w:r w:rsidRPr="00DB6078">
        <w:rPr>
          <w:rStyle w:val="tgt1"/>
          <w:rFonts w:ascii="Arial" w:hAnsi="Arial" w:cs="Arial"/>
          <w:sz w:val="18"/>
          <w:szCs w:val="18"/>
        </w:rPr>
        <w:t>Group B:</w:t>
      </w:r>
      <w:r w:rsidRPr="00DB6078">
        <w:rPr>
          <w:rFonts w:ascii="Arial" w:hAnsi="Arial" w:cs="Arial"/>
          <w:sz w:val="18"/>
          <w:szCs w:val="18"/>
          <w:shd w:val="clear" w:color="auto" w:fill="FFFFFF"/>
        </w:rPr>
        <w:t xml:space="preserve"> the control group (without GnRH-ant addition group)</w:t>
      </w:r>
      <w:r w:rsidRPr="00DB6078">
        <w:rPr>
          <w:rStyle w:val="tgt1"/>
          <w:rFonts w:ascii="Arial" w:hAnsi="Arial" w:cs="Arial"/>
          <w:sz w:val="18"/>
          <w:szCs w:val="18"/>
        </w:rPr>
        <w:t xml:space="preserve">. </w:t>
      </w:r>
    </w:p>
    <w:p w14:paraId="5636AD08" w14:textId="77777777" w:rsidR="00697789" w:rsidRPr="00DB6078" w:rsidRDefault="00697789" w:rsidP="00697789">
      <w:pPr>
        <w:snapToGrid w:val="0"/>
        <w:rPr>
          <w:rFonts w:ascii="Arial" w:hAnsi="Arial" w:cs="Arial"/>
          <w:sz w:val="18"/>
          <w:szCs w:val="18"/>
        </w:rPr>
      </w:pPr>
      <w:r w:rsidRPr="00DB6078">
        <w:rPr>
          <w:rFonts w:ascii="Arial" w:hAnsi="Arial" w:cs="Arial"/>
          <w:sz w:val="18"/>
          <w:szCs w:val="18"/>
        </w:rPr>
        <w:t xml:space="preserve">Data is expressed as mean ± SD, or number (percentage). Chi-squared test. </w:t>
      </w:r>
    </w:p>
    <w:p w14:paraId="0A99006C" w14:textId="77777777" w:rsidR="00697789" w:rsidRPr="00DB6078" w:rsidRDefault="00697789" w:rsidP="00697789">
      <w:pPr>
        <w:snapToGrid w:val="0"/>
        <w:rPr>
          <w:rFonts w:ascii="Arial" w:hAnsi="Arial" w:cs="Arial"/>
          <w:sz w:val="18"/>
          <w:szCs w:val="18"/>
        </w:rPr>
      </w:pPr>
      <w:r w:rsidRPr="00DB6078">
        <w:rPr>
          <w:rFonts w:ascii="Arial" w:hAnsi="Arial" w:cs="Arial"/>
          <w:sz w:val="18"/>
          <w:szCs w:val="18"/>
        </w:rPr>
        <w:t>* P &lt; 0.05. NA: not applicable.</w:t>
      </w:r>
    </w:p>
    <w:p w14:paraId="2AB1F405" w14:textId="77777777" w:rsidR="00697789" w:rsidRPr="00DB6078" w:rsidRDefault="00697789" w:rsidP="00697789">
      <w:pPr>
        <w:adjustRightInd w:val="0"/>
        <w:snapToGrid w:val="0"/>
        <w:rPr>
          <w:rFonts w:ascii="Arial" w:hAnsi="Arial" w:cs="Arial"/>
          <w:szCs w:val="21"/>
        </w:rPr>
      </w:pPr>
    </w:p>
    <w:p w14:paraId="07EB33EB" w14:textId="77777777" w:rsidR="00697789" w:rsidRPr="00DB6078" w:rsidRDefault="00697789" w:rsidP="00697789"/>
    <w:p w14:paraId="65337883" w14:textId="77777777" w:rsidR="00697789" w:rsidRPr="00DB6078" w:rsidRDefault="00697789" w:rsidP="00697789">
      <w:pPr>
        <w:adjustRightInd w:val="0"/>
        <w:snapToGrid w:val="0"/>
        <w:rPr>
          <w:rFonts w:ascii="Arial" w:hAnsi="Arial" w:cs="Arial"/>
          <w:szCs w:val="21"/>
        </w:rPr>
      </w:pPr>
    </w:p>
    <w:p w14:paraId="02A337FF" w14:textId="77777777" w:rsidR="00697789" w:rsidRPr="00DB6078" w:rsidRDefault="00697789" w:rsidP="00697789">
      <w:pPr>
        <w:adjustRightInd w:val="0"/>
        <w:snapToGrid w:val="0"/>
        <w:rPr>
          <w:rFonts w:ascii="Arial" w:hAnsi="Arial" w:cs="Arial"/>
          <w:szCs w:val="21"/>
          <w:lang w:val="en-GB"/>
        </w:rPr>
      </w:pPr>
    </w:p>
    <w:p w14:paraId="4F5FCBE7" w14:textId="77777777" w:rsidR="006E3B5A" w:rsidRPr="00697789" w:rsidRDefault="006E3B5A">
      <w:pPr>
        <w:rPr>
          <w:lang w:val="en-GB"/>
        </w:rPr>
      </w:pPr>
    </w:p>
    <w:sectPr w:rsidR="006E3B5A" w:rsidRPr="00697789" w:rsidSect="0088611D">
      <w:head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38720F" w14:textId="77777777" w:rsidR="004C614C" w:rsidRDefault="004C614C" w:rsidP="00697789">
      <w:r>
        <w:separator/>
      </w:r>
    </w:p>
  </w:endnote>
  <w:endnote w:type="continuationSeparator" w:id="0">
    <w:p w14:paraId="55FCF6A5" w14:textId="77777777" w:rsidR="004C614C" w:rsidRDefault="004C614C" w:rsidP="006977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1436D" w14:textId="77777777" w:rsidR="004C614C" w:rsidRDefault="004C614C" w:rsidP="00697789">
      <w:r>
        <w:separator/>
      </w:r>
    </w:p>
  </w:footnote>
  <w:footnote w:type="continuationSeparator" w:id="0">
    <w:p w14:paraId="35E1E70D" w14:textId="77777777" w:rsidR="004C614C" w:rsidRDefault="004C614C" w:rsidP="006977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87160697"/>
      <w:docPartObj>
        <w:docPartGallery w:val="Page Numbers (Top of Page)"/>
        <w:docPartUnique/>
      </w:docPartObj>
    </w:sdtPr>
    <w:sdtContent>
      <w:p w14:paraId="4AA7F585" w14:textId="77777777" w:rsidR="00000000" w:rsidRDefault="00000000">
        <w:pPr>
          <w:pStyle w:val="a3"/>
          <w:jc w:val="right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882DEE4" w14:textId="77777777" w:rsidR="00000000" w:rsidRDefault="0000000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87A"/>
    <w:rsid w:val="001D087A"/>
    <w:rsid w:val="004C614C"/>
    <w:rsid w:val="00697789"/>
    <w:rsid w:val="006E3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B610FD"/>
  <w15:chartTrackingRefBased/>
  <w15:docId w15:val="{94DA0596-E3A6-4C1C-B748-1D5A64CF7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77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77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77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77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7789"/>
    <w:rPr>
      <w:sz w:val="18"/>
      <w:szCs w:val="18"/>
    </w:rPr>
  </w:style>
  <w:style w:type="character" w:customStyle="1" w:styleId="tgt1">
    <w:name w:val="tgt1"/>
    <w:basedOn w:val="a0"/>
    <w:rsid w:val="00697789"/>
  </w:style>
  <w:style w:type="table" w:styleId="6">
    <w:name w:val="List Table 6 Colorful"/>
    <w:basedOn w:val="a1"/>
    <w:uiPriority w:val="51"/>
    <w:rsid w:val="0069778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7">
    <w:name w:val="line number"/>
    <w:basedOn w:val="a0"/>
    <w:uiPriority w:val="99"/>
    <w:semiHidden/>
    <w:unhideWhenUsed/>
    <w:rsid w:val="006977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0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42039920@qq.com</dc:creator>
  <cp:keywords/>
  <dc:description/>
  <cp:lastModifiedBy>542039920@qq.com</cp:lastModifiedBy>
  <cp:revision>2</cp:revision>
  <dcterms:created xsi:type="dcterms:W3CDTF">2023-12-01T06:33:00Z</dcterms:created>
  <dcterms:modified xsi:type="dcterms:W3CDTF">2023-12-01T06:35:00Z</dcterms:modified>
</cp:coreProperties>
</file>